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1F9" w:rsidRPr="00AA71F9" w:rsidRDefault="00AA71F9">
      <w:pPr>
        <w:rPr>
          <w:b/>
        </w:rPr>
      </w:pPr>
      <w:bookmarkStart w:id="0" w:name="_GoBack"/>
      <w:bookmarkEnd w:id="0"/>
      <w:r w:rsidRPr="00AA71F9">
        <w:rPr>
          <w:b/>
        </w:rPr>
        <w:t>Supplementary Table S1</w:t>
      </w:r>
    </w:p>
    <w:tbl>
      <w:tblPr>
        <w:tblW w:w="7649" w:type="dxa"/>
        <w:tblInd w:w="93" w:type="dxa"/>
        <w:tblLook w:val="04A0" w:firstRow="1" w:lastRow="0" w:firstColumn="1" w:lastColumn="0" w:noHBand="0" w:noVBand="1"/>
      </w:tblPr>
      <w:tblGrid>
        <w:gridCol w:w="1185"/>
        <w:gridCol w:w="735"/>
        <w:gridCol w:w="1249"/>
        <w:gridCol w:w="780"/>
        <w:gridCol w:w="920"/>
        <w:gridCol w:w="860"/>
        <w:gridCol w:w="960"/>
        <w:gridCol w:w="960"/>
      </w:tblGrid>
      <w:tr w:rsidR="0068784C" w:rsidRPr="0068784C" w:rsidTr="0068784C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HSD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rat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784C" w:rsidRPr="0068784C" w:rsidTr="0068784C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imiprami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Lever Presse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Reinforcers</w:t>
            </w:r>
          </w:p>
        </w:tc>
      </w:tr>
      <w:tr w:rsidR="0068784C" w:rsidRPr="0068784C" w:rsidTr="0068784C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S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SEM</w:t>
            </w:r>
          </w:p>
        </w:tc>
      </w:tr>
      <w:tr w:rsidR="0068784C" w:rsidRPr="0068784C" w:rsidTr="0068784C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90.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3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9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</w:tr>
      <w:tr w:rsidR="0068784C" w:rsidRPr="0068784C" w:rsidTr="0068784C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vehicl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79.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3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2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</w:tr>
      <w:tr w:rsidR="0068784C" w:rsidRPr="0068784C" w:rsidTr="0068784C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77.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5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9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</w:tr>
      <w:tr w:rsidR="0068784C" w:rsidRPr="0068784C" w:rsidTr="0068784C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68.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3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5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</w:tr>
      <w:tr w:rsidR="0068784C" w:rsidRPr="0068784C" w:rsidTr="0068784C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46.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5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</w:tr>
      <w:tr w:rsidR="0068784C" w:rsidRPr="0068784C" w:rsidTr="0068784C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784C" w:rsidRPr="0068784C" w:rsidTr="0068784C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B33486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Lever Presse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Reinforcers</w:t>
            </w:r>
          </w:p>
        </w:tc>
      </w:tr>
      <w:tr w:rsidR="0068784C" w:rsidRPr="0068784C" w:rsidTr="0068784C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S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SEM</w:t>
            </w:r>
          </w:p>
        </w:tc>
      </w:tr>
      <w:tr w:rsidR="0068784C" w:rsidRPr="0068784C" w:rsidTr="0068784C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76.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8784C">
              <w:rPr>
                <w:rFonts w:ascii="Calibri" w:eastAsia="Times New Roman" w:hAnsi="Calibri" w:cs="Calibri"/>
              </w:rPr>
              <w:t>6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8784C">
              <w:rPr>
                <w:rFonts w:ascii="Calibri" w:eastAsia="Times New Roman" w:hAnsi="Calibri" w:cs="Calibri"/>
              </w:rPr>
              <w:t>1.54</w:t>
            </w:r>
          </w:p>
        </w:tc>
      </w:tr>
      <w:tr w:rsidR="0068784C" w:rsidRPr="0068784C" w:rsidTr="0068784C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vehicl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71.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3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</w:tr>
      <w:tr w:rsidR="0068784C" w:rsidRPr="0068784C" w:rsidTr="0068784C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76.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7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.49</w:t>
            </w:r>
          </w:p>
        </w:tc>
      </w:tr>
      <w:tr w:rsidR="0068784C" w:rsidRPr="0068784C" w:rsidTr="0068784C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70.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8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2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.93</w:t>
            </w:r>
          </w:p>
        </w:tc>
      </w:tr>
      <w:tr w:rsidR="0068784C" w:rsidRPr="0068784C" w:rsidTr="0068784C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71.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5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.11</w:t>
            </w:r>
          </w:p>
        </w:tc>
      </w:tr>
      <w:tr w:rsidR="0068784C" w:rsidRPr="0068784C" w:rsidTr="0068784C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IMI-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49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5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8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.09</w:t>
            </w:r>
          </w:p>
        </w:tc>
      </w:tr>
      <w:tr w:rsidR="0068784C" w:rsidRPr="0068784C" w:rsidTr="0068784C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784C" w:rsidRPr="0068784C" w:rsidTr="0068784C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almorexan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Lever Presse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Reinforcers</w:t>
            </w:r>
          </w:p>
        </w:tc>
      </w:tr>
      <w:tr w:rsidR="0068784C" w:rsidRPr="0068784C" w:rsidTr="0068784C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S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SEM</w:t>
            </w:r>
          </w:p>
        </w:tc>
      </w:tr>
      <w:tr w:rsidR="0068784C" w:rsidRPr="0068784C" w:rsidTr="0068784C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72.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3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3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</w:tr>
      <w:tr w:rsidR="0068784C" w:rsidRPr="0068784C" w:rsidTr="0068784C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vehicl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61.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3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4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</w:tr>
      <w:tr w:rsidR="0068784C" w:rsidRPr="0068784C" w:rsidTr="0068784C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42.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8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3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.05</w:t>
            </w:r>
          </w:p>
        </w:tc>
      </w:tr>
      <w:tr w:rsidR="0068784C" w:rsidRPr="0068784C" w:rsidTr="0068784C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51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5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7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</w:tr>
      <w:tr w:rsidR="0068784C" w:rsidRPr="0068784C" w:rsidTr="0068784C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45.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5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9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.76</w:t>
            </w:r>
          </w:p>
        </w:tc>
      </w:tr>
      <w:tr w:rsidR="0068784C" w:rsidRPr="0068784C" w:rsidTr="0068784C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00inactiv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64.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6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5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.37</w:t>
            </w:r>
          </w:p>
        </w:tc>
      </w:tr>
      <w:tr w:rsidR="0068784C" w:rsidRPr="0068784C" w:rsidTr="0068784C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784C" w:rsidRPr="0068784C" w:rsidTr="0068784C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LSN242410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Lever Presse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Reinforcers</w:t>
            </w:r>
          </w:p>
        </w:tc>
      </w:tr>
      <w:tr w:rsidR="0068784C" w:rsidRPr="0068784C" w:rsidTr="0068784C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S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SEM</w:t>
            </w:r>
          </w:p>
        </w:tc>
      </w:tr>
      <w:tr w:rsidR="0068784C" w:rsidRPr="0068784C" w:rsidTr="0068784C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80.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8784C">
              <w:rPr>
                <w:rFonts w:ascii="Calibri" w:eastAsia="Times New Roman" w:hAnsi="Calibri" w:cs="Calibri"/>
              </w:rPr>
              <w:t>4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9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.40</w:t>
            </w:r>
          </w:p>
        </w:tc>
      </w:tr>
      <w:tr w:rsidR="0068784C" w:rsidRPr="0068784C" w:rsidTr="0068784C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vehicl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75.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3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</w:tr>
      <w:tr w:rsidR="0068784C" w:rsidRPr="0068784C" w:rsidTr="0068784C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67.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8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.95</w:t>
            </w:r>
          </w:p>
        </w:tc>
      </w:tr>
      <w:tr w:rsidR="0068784C" w:rsidRPr="0068784C" w:rsidTr="0068784C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48.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8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2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.04</w:t>
            </w:r>
          </w:p>
        </w:tc>
      </w:tr>
      <w:tr w:rsidR="0068784C" w:rsidRPr="0068784C" w:rsidTr="0068784C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56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5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.88</w:t>
            </w:r>
          </w:p>
        </w:tc>
      </w:tr>
      <w:tr w:rsidR="0068784C" w:rsidRPr="0068784C" w:rsidTr="0068784C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IMI-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55.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6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4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.76</w:t>
            </w:r>
          </w:p>
        </w:tc>
      </w:tr>
    </w:tbl>
    <w:p w:rsidR="00D6705F" w:rsidRDefault="009C1E15"/>
    <w:p w:rsidR="0068784C" w:rsidRDefault="0068784C"/>
    <w:p w:rsidR="0068784C" w:rsidRDefault="0068784C">
      <w:r>
        <w:br w:type="page"/>
      </w:r>
    </w:p>
    <w:tbl>
      <w:tblPr>
        <w:tblW w:w="7920" w:type="dxa"/>
        <w:tblInd w:w="93" w:type="dxa"/>
        <w:tblLook w:val="04A0" w:firstRow="1" w:lastRow="0" w:firstColumn="1" w:lastColumn="0" w:noHBand="0" w:noVBand="1"/>
      </w:tblPr>
      <w:tblGrid>
        <w:gridCol w:w="1340"/>
        <w:gridCol w:w="960"/>
        <w:gridCol w:w="1249"/>
        <w:gridCol w:w="780"/>
        <w:gridCol w:w="920"/>
        <w:gridCol w:w="860"/>
        <w:gridCol w:w="960"/>
        <w:gridCol w:w="960"/>
      </w:tblGrid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WT Mi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imiprami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Lever Presse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Reinforcers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S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SEM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77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8784C">
              <w:rPr>
                <w:rFonts w:ascii="Calibri" w:eastAsia="Times New Roman" w:hAnsi="Calibri" w:cs="Calibri"/>
              </w:rPr>
              <w:t>8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6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8784C">
              <w:rPr>
                <w:rFonts w:ascii="Calibri" w:eastAsia="Times New Roman" w:hAnsi="Calibri" w:cs="Calibri"/>
              </w:rPr>
              <w:t>0.70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vehicl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41.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1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35.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5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35.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9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28.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3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4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.32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94.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9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.39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B33486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Lever Presse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Reinforcers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S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SEM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67.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5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.58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vehicl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66.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8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6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.96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62.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7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4.56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57.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8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6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4.19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48.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6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8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3.66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87.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9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2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3.35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almorexan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Lever Presse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Reinforcers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S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SEM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43.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2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6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vehicl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01.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6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.36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74.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7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4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3.85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61.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7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5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4.45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72.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5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.86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14.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7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7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.23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00inactiv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33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3.35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LSN242410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Lever Presse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Reinforcers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S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SEM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78.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2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vehicl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63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3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5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.87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53.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4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5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3.70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83.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4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8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3.85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05.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8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8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4.99</w:t>
            </w:r>
          </w:p>
        </w:tc>
      </w:tr>
    </w:tbl>
    <w:p w:rsidR="0068784C" w:rsidRDefault="0068784C"/>
    <w:p w:rsidR="0068784C" w:rsidRDefault="0068784C">
      <w:r>
        <w:br w:type="page"/>
      </w:r>
    </w:p>
    <w:tbl>
      <w:tblPr>
        <w:tblW w:w="7920" w:type="dxa"/>
        <w:tblInd w:w="93" w:type="dxa"/>
        <w:tblLook w:val="04A0" w:firstRow="1" w:lastRow="0" w:firstColumn="1" w:lastColumn="0" w:noHBand="0" w:noVBand="1"/>
      </w:tblPr>
      <w:tblGrid>
        <w:gridCol w:w="1340"/>
        <w:gridCol w:w="960"/>
        <w:gridCol w:w="1249"/>
        <w:gridCol w:w="780"/>
        <w:gridCol w:w="920"/>
        <w:gridCol w:w="860"/>
        <w:gridCol w:w="960"/>
        <w:gridCol w:w="960"/>
      </w:tblGrid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OX1 K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imiprami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Lever Presse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Reinforcers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S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SEM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03.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5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.78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vehicl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83.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8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.33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77.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7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9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3.47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74.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3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4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3.57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28.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6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3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.49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B33486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Lever Presse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Reinforcers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S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SEM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90.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7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7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vehicl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97.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2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7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.85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09.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5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5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.10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69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2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3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.81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63.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2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.27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41.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8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.97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68.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8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.87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almorexan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Lever Presse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Reinforcers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S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SEM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95.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9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6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vehicl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59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5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5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11.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3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.78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24.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8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3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.70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08.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6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34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.49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10.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9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9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.28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00inactiv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03.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9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8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.13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LSN242410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Lever Presse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Reinforcers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S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SEM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97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9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5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vehicl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58.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1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2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64.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8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3.13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74.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8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3.52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05.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8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3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.33</w:t>
            </w:r>
          </w:p>
        </w:tc>
      </w:tr>
    </w:tbl>
    <w:p w:rsidR="0068784C" w:rsidRDefault="0068784C"/>
    <w:p w:rsidR="0068784C" w:rsidRDefault="0068784C">
      <w:r>
        <w:br w:type="page"/>
      </w:r>
    </w:p>
    <w:tbl>
      <w:tblPr>
        <w:tblW w:w="7920" w:type="dxa"/>
        <w:tblInd w:w="93" w:type="dxa"/>
        <w:tblLook w:val="04A0" w:firstRow="1" w:lastRow="0" w:firstColumn="1" w:lastColumn="0" w:noHBand="0" w:noVBand="1"/>
      </w:tblPr>
      <w:tblGrid>
        <w:gridCol w:w="1340"/>
        <w:gridCol w:w="960"/>
        <w:gridCol w:w="1249"/>
        <w:gridCol w:w="780"/>
        <w:gridCol w:w="920"/>
        <w:gridCol w:w="860"/>
        <w:gridCol w:w="960"/>
        <w:gridCol w:w="960"/>
      </w:tblGrid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OX2 K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imiprami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Lever Presse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Reinforcers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S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SEM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73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8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3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.11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vehicl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85.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9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.22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11.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4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3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.40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65.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7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7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.78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16.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9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3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.26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B33486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Lever Presse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Reinforcers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S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SEM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59.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7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3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.97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vehicl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67.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8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2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.01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75.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9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3.02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55.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3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3.58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67.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4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2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3.05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49.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3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6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3.16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7.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4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7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.91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almorexan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Lever Presse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Reinforcers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S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SEM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73.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.18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vehicl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72.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5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2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.13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62.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8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8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4.34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79.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7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4.72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58.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2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4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4.29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00inactiv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12.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8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5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.91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LSN242410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Lever Presse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Reinforcers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S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784C">
              <w:rPr>
                <w:rFonts w:ascii="Calibri" w:eastAsia="Times New Roman" w:hAnsi="Calibri" w:cs="Calibri"/>
                <w:b/>
                <w:bCs/>
                <w:color w:val="000000"/>
              </w:rPr>
              <w:t>SEM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62.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8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.06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vehicl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41.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3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5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.89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71.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2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8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3.84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6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2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3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3.52</w:t>
            </w:r>
          </w:p>
        </w:tc>
      </w:tr>
      <w:tr w:rsidR="0068784C" w:rsidRPr="0068784C" w:rsidTr="006878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58.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12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26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84C" w:rsidRPr="0068784C" w:rsidRDefault="0068784C" w:rsidP="006878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784C">
              <w:rPr>
                <w:rFonts w:ascii="Calibri" w:eastAsia="Times New Roman" w:hAnsi="Calibri" w:cs="Calibri"/>
                <w:color w:val="000000"/>
              </w:rPr>
              <w:t>3.28</w:t>
            </w:r>
          </w:p>
        </w:tc>
      </w:tr>
    </w:tbl>
    <w:p w:rsidR="0068784C" w:rsidRDefault="0068784C"/>
    <w:sectPr w:rsidR="006878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84C"/>
    <w:rsid w:val="0023704F"/>
    <w:rsid w:val="005C7B9F"/>
    <w:rsid w:val="0068784C"/>
    <w:rsid w:val="009C1E15"/>
    <w:rsid w:val="00AA7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50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3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5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1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4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9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BE60B2CE4C73458A236716B0B6C7C6" ma:contentTypeVersion="7" ma:contentTypeDescription="Create a new document." ma:contentTypeScope="" ma:versionID="134bd5aa9d21dcf0209013f4f488a96d">
  <xsd:schema xmlns:xsd="http://www.w3.org/2001/XMLSchema" xmlns:p="http://schemas.microsoft.com/office/2006/metadata/properties" xmlns:ns2="a57138d3-885c-4125-bd52-47bb8fb535d2" targetNamespace="http://schemas.microsoft.com/office/2006/metadata/properties" ma:root="true" ma:fieldsID="88808564a8aa3ce1c051fb4411df0525" ns2:_="">
    <xsd:import namespace="a57138d3-885c-4125-bd52-47bb8fb535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57138d3-885c-4125-bd52-47bb8fb535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a57138d3-885c-4125-bd52-47bb8fb535d2">Data Sheet</DocumentType>
    <DocumentId xmlns="a57138d3-885c-4125-bd52-47bb8fb535d2">Data Sheet 1.DOCX</DocumentId>
    <TitleName xmlns="a57138d3-885c-4125-bd52-47bb8fb535d2">Data Sheet 1.DOCX</TitleName>
    <IsDeleted xmlns="a57138d3-885c-4125-bd52-47bb8fb535d2">false</IsDeleted>
    <Checked_x0020_Out_x0020_To xmlns="a57138d3-885c-4125-bd52-47bb8fb535d2">
      <UserInfo>
        <DisplayName/>
        <AccountId xsi:nil="true"/>
        <AccountType/>
      </UserInfo>
    </Checked_x0020_Out_x0020_To>
    <FileFormat xmlns="a57138d3-885c-4125-bd52-47bb8fb535d2">DOCX</FileFormat>
    <StageName xmlns="a57138d3-885c-4125-bd52-47bb8fb535d2">Upload</StageName>
  </documentManagement>
</p:properties>
</file>

<file path=customXml/itemProps1.xml><?xml version="1.0" encoding="utf-8"?>
<ds:datastoreItem xmlns:ds="http://schemas.openxmlformats.org/officeDocument/2006/customXml" ds:itemID="{FF34AFE6-43B7-411D-BBCB-9B407AE749F1}"/>
</file>

<file path=customXml/itemProps2.xml><?xml version="1.0" encoding="utf-8"?>
<ds:datastoreItem xmlns:ds="http://schemas.openxmlformats.org/officeDocument/2006/customXml" ds:itemID="{A39AF9BC-26A7-4F2F-A441-8AB17E1CEAD2}"/>
</file>

<file path=customXml/itemProps3.xml><?xml version="1.0" encoding="utf-8"?>
<ds:datastoreItem xmlns:ds="http://schemas.openxmlformats.org/officeDocument/2006/customXml" ds:itemID="{F3797916-565D-4E61-A70F-1B2C63AAAA4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33</Words>
  <Characters>361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4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Rorick Kehn</dc:creator>
  <cp:lastModifiedBy>rx98359</cp:lastModifiedBy>
  <cp:revision>2</cp:revision>
  <dcterms:created xsi:type="dcterms:W3CDTF">2014-01-17T17:47:00Z</dcterms:created>
  <dcterms:modified xsi:type="dcterms:W3CDTF">2014-01-17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BE60B2CE4C73458A236716B0B6C7C6</vt:lpwstr>
  </property>
</Properties>
</file>